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803" w:rsidRDefault="00906E3F">
      <w:r w:rsidRPr="00906E3F">
        <w:t>Supplementary Figure 1</w:t>
      </w:r>
      <w:r>
        <w:t xml:space="preserve"> </w:t>
      </w:r>
      <w:r w:rsidRPr="00906E3F">
        <w:t xml:space="preserve">Coronal tissue sections in the central part of the formalin-fixed lung specimens were stained with </w:t>
      </w:r>
      <w:proofErr w:type="spellStart"/>
      <w:r w:rsidRPr="00906E3F">
        <w:t>Hematoxylin</w:t>
      </w:r>
      <w:proofErr w:type="spellEnd"/>
      <w:r w:rsidRPr="00906E3F">
        <w:t>-Eosin staining (A) and the total number of metastatic tumors including microscopic lesions in lung were counted under the microscope (B). Counting was blindly performed with 2 different investigators and average values were adopted. **</w:t>
      </w:r>
      <w:proofErr w:type="gramStart"/>
      <w:r w:rsidRPr="00906E3F">
        <w:t>:</w:t>
      </w:r>
      <w:r w:rsidRPr="00906E3F">
        <w:rPr>
          <w:i/>
        </w:rPr>
        <w:t>p</w:t>
      </w:r>
      <w:bookmarkStart w:id="0" w:name="_GoBack"/>
      <w:proofErr w:type="gramEnd"/>
      <w:r w:rsidR="00860CF5" w:rsidRPr="00860CF5">
        <w:t xml:space="preserve"> &lt; </w:t>
      </w:r>
      <w:bookmarkEnd w:id="0"/>
      <w:r w:rsidRPr="00906E3F">
        <w:t>0.01</w:t>
      </w:r>
      <w:r>
        <w:t>.</w:t>
      </w:r>
    </w:p>
    <w:sectPr w:rsidR="009E7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E3F"/>
    <w:rsid w:val="00000FAE"/>
    <w:rsid w:val="00010E4D"/>
    <w:rsid w:val="0001542A"/>
    <w:rsid w:val="00015870"/>
    <w:rsid w:val="00027FEE"/>
    <w:rsid w:val="00032C5D"/>
    <w:rsid w:val="00034F56"/>
    <w:rsid w:val="00046F2F"/>
    <w:rsid w:val="00053D3F"/>
    <w:rsid w:val="00056B0F"/>
    <w:rsid w:val="00074999"/>
    <w:rsid w:val="00093516"/>
    <w:rsid w:val="000942C7"/>
    <w:rsid w:val="000B23DD"/>
    <w:rsid w:val="000B7777"/>
    <w:rsid w:val="000D7601"/>
    <w:rsid w:val="000D7F95"/>
    <w:rsid w:val="000E4F19"/>
    <w:rsid w:val="000E595B"/>
    <w:rsid w:val="000E6AAD"/>
    <w:rsid w:val="000F67D1"/>
    <w:rsid w:val="000F68D9"/>
    <w:rsid w:val="00107748"/>
    <w:rsid w:val="00114C2C"/>
    <w:rsid w:val="00115241"/>
    <w:rsid w:val="00124659"/>
    <w:rsid w:val="00127776"/>
    <w:rsid w:val="001306B9"/>
    <w:rsid w:val="001455A8"/>
    <w:rsid w:val="001528D5"/>
    <w:rsid w:val="0016224E"/>
    <w:rsid w:val="00164BEC"/>
    <w:rsid w:val="00165A5F"/>
    <w:rsid w:val="00166D3A"/>
    <w:rsid w:val="00185518"/>
    <w:rsid w:val="00187175"/>
    <w:rsid w:val="001877C8"/>
    <w:rsid w:val="0019163F"/>
    <w:rsid w:val="001923E2"/>
    <w:rsid w:val="001925E6"/>
    <w:rsid w:val="001A0522"/>
    <w:rsid w:val="001B2EEE"/>
    <w:rsid w:val="001B7FEC"/>
    <w:rsid w:val="001C679D"/>
    <w:rsid w:val="001D0202"/>
    <w:rsid w:val="001D66B6"/>
    <w:rsid w:val="001E4B57"/>
    <w:rsid w:val="001F7F7A"/>
    <w:rsid w:val="00200056"/>
    <w:rsid w:val="00206BA0"/>
    <w:rsid w:val="0021771F"/>
    <w:rsid w:val="00232C68"/>
    <w:rsid w:val="00260168"/>
    <w:rsid w:val="002774FC"/>
    <w:rsid w:val="00286AC7"/>
    <w:rsid w:val="00295D9F"/>
    <w:rsid w:val="002A1516"/>
    <w:rsid w:val="002A2889"/>
    <w:rsid w:val="002A3075"/>
    <w:rsid w:val="002A4775"/>
    <w:rsid w:val="002C0AEB"/>
    <w:rsid w:val="002C193D"/>
    <w:rsid w:val="002C5695"/>
    <w:rsid w:val="002D0441"/>
    <w:rsid w:val="002D1305"/>
    <w:rsid w:val="002D545C"/>
    <w:rsid w:val="002E3D28"/>
    <w:rsid w:val="002E4E3B"/>
    <w:rsid w:val="002E7D5C"/>
    <w:rsid w:val="002F067E"/>
    <w:rsid w:val="00304A72"/>
    <w:rsid w:val="00306805"/>
    <w:rsid w:val="003244FB"/>
    <w:rsid w:val="00331D22"/>
    <w:rsid w:val="00331FF1"/>
    <w:rsid w:val="00333115"/>
    <w:rsid w:val="00362EF2"/>
    <w:rsid w:val="0038760D"/>
    <w:rsid w:val="003914A8"/>
    <w:rsid w:val="00391FFA"/>
    <w:rsid w:val="00395A88"/>
    <w:rsid w:val="0039622A"/>
    <w:rsid w:val="003B02A0"/>
    <w:rsid w:val="003C2321"/>
    <w:rsid w:val="003C5939"/>
    <w:rsid w:val="003C7258"/>
    <w:rsid w:val="003E1866"/>
    <w:rsid w:val="003F28BD"/>
    <w:rsid w:val="003F4786"/>
    <w:rsid w:val="003F54D5"/>
    <w:rsid w:val="00403AAB"/>
    <w:rsid w:val="0041088E"/>
    <w:rsid w:val="00411A6B"/>
    <w:rsid w:val="00422A80"/>
    <w:rsid w:val="00430394"/>
    <w:rsid w:val="004449CE"/>
    <w:rsid w:val="00445E71"/>
    <w:rsid w:val="0045027D"/>
    <w:rsid w:val="00460B3D"/>
    <w:rsid w:val="00484476"/>
    <w:rsid w:val="00497C78"/>
    <w:rsid w:val="004A4B5D"/>
    <w:rsid w:val="004C0C4E"/>
    <w:rsid w:val="004C147A"/>
    <w:rsid w:val="004C452C"/>
    <w:rsid w:val="004C4CEE"/>
    <w:rsid w:val="004D1721"/>
    <w:rsid w:val="004D7360"/>
    <w:rsid w:val="004F0C2B"/>
    <w:rsid w:val="00505E40"/>
    <w:rsid w:val="00510A04"/>
    <w:rsid w:val="005167EF"/>
    <w:rsid w:val="00520FB0"/>
    <w:rsid w:val="00532640"/>
    <w:rsid w:val="0055106D"/>
    <w:rsid w:val="00552124"/>
    <w:rsid w:val="0055223D"/>
    <w:rsid w:val="005568A8"/>
    <w:rsid w:val="00565EA7"/>
    <w:rsid w:val="00577B68"/>
    <w:rsid w:val="00590EB2"/>
    <w:rsid w:val="00591938"/>
    <w:rsid w:val="00591A39"/>
    <w:rsid w:val="005A02E4"/>
    <w:rsid w:val="005A1D49"/>
    <w:rsid w:val="005A3126"/>
    <w:rsid w:val="005A3BE0"/>
    <w:rsid w:val="005A3E4A"/>
    <w:rsid w:val="005B4AB8"/>
    <w:rsid w:val="005C7F3B"/>
    <w:rsid w:val="005D56CF"/>
    <w:rsid w:val="005E3C8C"/>
    <w:rsid w:val="005F1126"/>
    <w:rsid w:val="005F319A"/>
    <w:rsid w:val="005F4081"/>
    <w:rsid w:val="005F6D95"/>
    <w:rsid w:val="00601AF3"/>
    <w:rsid w:val="00602B97"/>
    <w:rsid w:val="006065DB"/>
    <w:rsid w:val="00611BEE"/>
    <w:rsid w:val="006251B1"/>
    <w:rsid w:val="0063495E"/>
    <w:rsid w:val="00634FEA"/>
    <w:rsid w:val="0064378F"/>
    <w:rsid w:val="00646547"/>
    <w:rsid w:val="00647DBD"/>
    <w:rsid w:val="0066211E"/>
    <w:rsid w:val="006735A3"/>
    <w:rsid w:val="00677888"/>
    <w:rsid w:val="0068024E"/>
    <w:rsid w:val="0068124B"/>
    <w:rsid w:val="0068190C"/>
    <w:rsid w:val="006A09E0"/>
    <w:rsid w:val="006A1C95"/>
    <w:rsid w:val="006B0C97"/>
    <w:rsid w:val="006B66AE"/>
    <w:rsid w:val="006C38A7"/>
    <w:rsid w:val="006C463D"/>
    <w:rsid w:val="006C5838"/>
    <w:rsid w:val="006D2D8B"/>
    <w:rsid w:val="006D315E"/>
    <w:rsid w:val="006E4009"/>
    <w:rsid w:val="006E4856"/>
    <w:rsid w:val="00701F17"/>
    <w:rsid w:val="00702F52"/>
    <w:rsid w:val="0071524D"/>
    <w:rsid w:val="007257D5"/>
    <w:rsid w:val="00733BDC"/>
    <w:rsid w:val="007472E6"/>
    <w:rsid w:val="00765D7E"/>
    <w:rsid w:val="00771080"/>
    <w:rsid w:val="00771AA4"/>
    <w:rsid w:val="00782511"/>
    <w:rsid w:val="00785517"/>
    <w:rsid w:val="00785D70"/>
    <w:rsid w:val="007B0B52"/>
    <w:rsid w:val="007B52BE"/>
    <w:rsid w:val="007C3F8C"/>
    <w:rsid w:val="007C56AB"/>
    <w:rsid w:val="007D41C6"/>
    <w:rsid w:val="007F3BE2"/>
    <w:rsid w:val="007F6E31"/>
    <w:rsid w:val="00801F13"/>
    <w:rsid w:val="00807F9F"/>
    <w:rsid w:val="008158F0"/>
    <w:rsid w:val="008311C8"/>
    <w:rsid w:val="0083192E"/>
    <w:rsid w:val="00842197"/>
    <w:rsid w:val="0084430A"/>
    <w:rsid w:val="0084530E"/>
    <w:rsid w:val="008600AC"/>
    <w:rsid w:val="00860CF5"/>
    <w:rsid w:val="00861F0E"/>
    <w:rsid w:val="0086475B"/>
    <w:rsid w:val="0088482A"/>
    <w:rsid w:val="00890451"/>
    <w:rsid w:val="008A70CC"/>
    <w:rsid w:val="008B103A"/>
    <w:rsid w:val="008B1826"/>
    <w:rsid w:val="008B1C53"/>
    <w:rsid w:val="008B24DF"/>
    <w:rsid w:val="008D2DCD"/>
    <w:rsid w:val="008F0397"/>
    <w:rsid w:val="008F31DB"/>
    <w:rsid w:val="008F721C"/>
    <w:rsid w:val="008F7F15"/>
    <w:rsid w:val="00904DA0"/>
    <w:rsid w:val="00906E3F"/>
    <w:rsid w:val="00907049"/>
    <w:rsid w:val="009074A7"/>
    <w:rsid w:val="009177CF"/>
    <w:rsid w:val="00923D8D"/>
    <w:rsid w:val="00925E17"/>
    <w:rsid w:val="00933900"/>
    <w:rsid w:val="00941668"/>
    <w:rsid w:val="00955E5A"/>
    <w:rsid w:val="00963744"/>
    <w:rsid w:val="00967337"/>
    <w:rsid w:val="0097549B"/>
    <w:rsid w:val="009A4F69"/>
    <w:rsid w:val="009A558B"/>
    <w:rsid w:val="009A68FB"/>
    <w:rsid w:val="009B3264"/>
    <w:rsid w:val="009D4270"/>
    <w:rsid w:val="009D5D6C"/>
    <w:rsid w:val="009E509E"/>
    <w:rsid w:val="009E5665"/>
    <w:rsid w:val="009E7803"/>
    <w:rsid w:val="00A0281B"/>
    <w:rsid w:val="00A05DC6"/>
    <w:rsid w:val="00A1026E"/>
    <w:rsid w:val="00A13E8A"/>
    <w:rsid w:val="00A15CED"/>
    <w:rsid w:val="00A20E91"/>
    <w:rsid w:val="00A24B85"/>
    <w:rsid w:val="00A336AA"/>
    <w:rsid w:val="00A3696A"/>
    <w:rsid w:val="00A36D9D"/>
    <w:rsid w:val="00A37F05"/>
    <w:rsid w:val="00A437D5"/>
    <w:rsid w:val="00A47F1B"/>
    <w:rsid w:val="00A56638"/>
    <w:rsid w:val="00A56FA5"/>
    <w:rsid w:val="00A658EB"/>
    <w:rsid w:val="00A72571"/>
    <w:rsid w:val="00A7407E"/>
    <w:rsid w:val="00A771BF"/>
    <w:rsid w:val="00A80E66"/>
    <w:rsid w:val="00A86CDE"/>
    <w:rsid w:val="00A940BD"/>
    <w:rsid w:val="00AA5508"/>
    <w:rsid w:val="00AB4060"/>
    <w:rsid w:val="00AB6B3F"/>
    <w:rsid w:val="00AC4773"/>
    <w:rsid w:val="00AC6E41"/>
    <w:rsid w:val="00AD2835"/>
    <w:rsid w:val="00AE015A"/>
    <w:rsid w:val="00AE7945"/>
    <w:rsid w:val="00AF0964"/>
    <w:rsid w:val="00AF20AC"/>
    <w:rsid w:val="00B032A4"/>
    <w:rsid w:val="00B0486D"/>
    <w:rsid w:val="00B14A6B"/>
    <w:rsid w:val="00B20584"/>
    <w:rsid w:val="00B212B8"/>
    <w:rsid w:val="00B22576"/>
    <w:rsid w:val="00B37F7E"/>
    <w:rsid w:val="00B47789"/>
    <w:rsid w:val="00B51DD8"/>
    <w:rsid w:val="00B57F8A"/>
    <w:rsid w:val="00B6653D"/>
    <w:rsid w:val="00B76FCE"/>
    <w:rsid w:val="00B827FE"/>
    <w:rsid w:val="00B84D2A"/>
    <w:rsid w:val="00BA01A9"/>
    <w:rsid w:val="00BA1E60"/>
    <w:rsid w:val="00BA3D2D"/>
    <w:rsid w:val="00BA4D83"/>
    <w:rsid w:val="00BB18D0"/>
    <w:rsid w:val="00BB6EB0"/>
    <w:rsid w:val="00BC10E8"/>
    <w:rsid w:val="00BE350F"/>
    <w:rsid w:val="00BF4B73"/>
    <w:rsid w:val="00BF64BC"/>
    <w:rsid w:val="00C04BB9"/>
    <w:rsid w:val="00C07C9D"/>
    <w:rsid w:val="00C10D2E"/>
    <w:rsid w:val="00C15A1F"/>
    <w:rsid w:val="00C21BAD"/>
    <w:rsid w:val="00C27E7D"/>
    <w:rsid w:val="00C314ED"/>
    <w:rsid w:val="00C379BE"/>
    <w:rsid w:val="00C44F31"/>
    <w:rsid w:val="00C457FD"/>
    <w:rsid w:val="00C473E0"/>
    <w:rsid w:val="00C51EC0"/>
    <w:rsid w:val="00C522B1"/>
    <w:rsid w:val="00C608FB"/>
    <w:rsid w:val="00C627ED"/>
    <w:rsid w:val="00C64406"/>
    <w:rsid w:val="00C66413"/>
    <w:rsid w:val="00C66573"/>
    <w:rsid w:val="00C70781"/>
    <w:rsid w:val="00C71116"/>
    <w:rsid w:val="00C76970"/>
    <w:rsid w:val="00C76995"/>
    <w:rsid w:val="00C80544"/>
    <w:rsid w:val="00C8481B"/>
    <w:rsid w:val="00C96D56"/>
    <w:rsid w:val="00CA608B"/>
    <w:rsid w:val="00CB19F1"/>
    <w:rsid w:val="00CC1E75"/>
    <w:rsid w:val="00CC5DD2"/>
    <w:rsid w:val="00CD02EA"/>
    <w:rsid w:val="00CD1345"/>
    <w:rsid w:val="00D1617D"/>
    <w:rsid w:val="00D37AB7"/>
    <w:rsid w:val="00D40483"/>
    <w:rsid w:val="00D4192B"/>
    <w:rsid w:val="00D447F1"/>
    <w:rsid w:val="00D5195B"/>
    <w:rsid w:val="00D5390C"/>
    <w:rsid w:val="00D717AE"/>
    <w:rsid w:val="00D74910"/>
    <w:rsid w:val="00D8070D"/>
    <w:rsid w:val="00D9157D"/>
    <w:rsid w:val="00DA32A1"/>
    <w:rsid w:val="00DA37B2"/>
    <w:rsid w:val="00DA6086"/>
    <w:rsid w:val="00DB61C2"/>
    <w:rsid w:val="00DC049C"/>
    <w:rsid w:val="00DC4CAF"/>
    <w:rsid w:val="00DC67E1"/>
    <w:rsid w:val="00DD11EB"/>
    <w:rsid w:val="00DE789F"/>
    <w:rsid w:val="00E0723C"/>
    <w:rsid w:val="00E11F4E"/>
    <w:rsid w:val="00E20248"/>
    <w:rsid w:val="00E23A9C"/>
    <w:rsid w:val="00E23FFC"/>
    <w:rsid w:val="00E257BB"/>
    <w:rsid w:val="00E35CF4"/>
    <w:rsid w:val="00E37445"/>
    <w:rsid w:val="00E50465"/>
    <w:rsid w:val="00E53789"/>
    <w:rsid w:val="00E72119"/>
    <w:rsid w:val="00E75278"/>
    <w:rsid w:val="00E87475"/>
    <w:rsid w:val="00E955E8"/>
    <w:rsid w:val="00E97118"/>
    <w:rsid w:val="00ED19F7"/>
    <w:rsid w:val="00EE09F9"/>
    <w:rsid w:val="00EE0B5F"/>
    <w:rsid w:val="00EE4173"/>
    <w:rsid w:val="00EE63FB"/>
    <w:rsid w:val="00EE7EFD"/>
    <w:rsid w:val="00EF34D0"/>
    <w:rsid w:val="00EF3CB0"/>
    <w:rsid w:val="00F047A0"/>
    <w:rsid w:val="00F10B0B"/>
    <w:rsid w:val="00F21CE4"/>
    <w:rsid w:val="00F30CAD"/>
    <w:rsid w:val="00F56A3B"/>
    <w:rsid w:val="00F67708"/>
    <w:rsid w:val="00F812F4"/>
    <w:rsid w:val="00F84E9B"/>
    <w:rsid w:val="00F875F1"/>
    <w:rsid w:val="00F919D3"/>
    <w:rsid w:val="00F92131"/>
    <w:rsid w:val="00F92F40"/>
    <w:rsid w:val="00F94A5B"/>
    <w:rsid w:val="00F9580D"/>
    <w:rsid w:val="00F97156"/>
    <w:rsid w:val="00FA1012"/>
    <w:rsid w:val="00FA7BAD"/>
    <w:rsid w:val="00FA7F19"/>
    <w:rsid w:val="00FB3C1F"/>
    <w:rsid w:val="00FE5EB6"/>
    <w:rsid w:val="00FF0591"/>
    <w:rsid w:val="00FF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E8A52-5423-4D04-BDC5-D805FF262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.</dc:creator>
  <cp:keywords/>
  <dc:description/>
  <cp:lastModifiedBy>Anitha M.</cp:lastModifiedBy>
  <cp:revision>2</cp:revision>
  <dcterms:created xsi:type="dcterms:W3CDTF">2022-04-22T08:16:00Z</dcterms:created>
  <dcterms:modified xsi:type="dcterms:W3CDTF">2022-04-22T14:34:00Z</dcterms:modified>
</cp:coreProperties>
</file>